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F08D3" w14:textId="2259C5CF" w:rsidR="00C91FCD" w:rsidRPr="00D278D1" w:rsidRDefault="00821E80">
      <w:pPr>
        <w:rPr>
          <w:rFonts w:ascii="Calibri" w:hAnsi="Calibri" w:cs="Calibri"/>
          <w:sz w:val="22"/>
          <w:szCs w:val="22"/>
          <w:lang w:val="en-US"/>
        </w:rPr>
      </w:pPr>
      <w:r w:rsidRPr="00D278D1">
        <w:rPr>
          <w:rFonts w:ascii="Calibri" w:hAnsi="Calibri" w:cs="Calibri"/>
          <w:b/>
          <w:bCs/>
          <w:sz w:val="22"/>
          <w:szCs w:val="22"/>
          <w:lang w:val="en-US"/>
        </w:rPr>
        <w:t xml:space="preserve">Appendix </w:t>
      </w:r>
      <w:r w:rsidR="00DC08FE"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Pr="00D278D1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D278D1">
        <w:rPr>
          <w:rFonts w:ascii="Calibri" w:hAnsi="Calibri" w:cs="Calibri"/>
          <w:sz w:val="22"/>
          <w:szCs w:val="22"/>
          <w:lang w:val="en-US"/>
        </w:rPr>
        <w:t>Qualifying criteria of the IPDAS Minimal criteria checklist</w:t>
      </w:r>
    </w:p>
    <w:p w14:paraId="1710F6C2" w14:textId="77777777" w:rsidR="00821E80" w:rsidRPr="00D278D1" w:rsidRDefault="00821E80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538"/>
        <w:gridCol w:w="8534"/>
      </w:tblGrid>
      <w:tr w:rsidR="00821E80" w:rsidRPr="00D278D1" w14:paraId="1622ABE3" w14:textId="77777777" w:rsidTr="00821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783A5" w14:textId="79CC726F" w:rsidR="00821E80" w:rsidRPr="00D278D1" w:rsidRDefault="00821E8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No.</w:t>
            </w:r>
          </w:p>
        </w:tc>
        <w:tc>
          <w:tcPr>
            <w:tcW w:w="0" w:type="auto"/>
          </w:tcPr>
          <w:p w14:paraId="4A72187F" w14:textId="305DF4CD" w:rsidR="00821E80" w:rsidRPr="00D278D1" w:rsidRDefault="00821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Qualifying Criteria</w:t>
            </w:r>
          </w:p>
        </w:tc>
      </w:tr>
      <w:tr w:rsidR="00821E80" w:rsidRPr="00DC08FE" w14:paraId="02726DF3" w14:textId="77777777" w:rsidTr="0082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28DE95" w14:textId="6EEDA255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79EFE007" w14:textId="664521BE" w:rsidR="00821E80" w:rsidRPr="00D278D1" w:rsidRDefault="008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describes the health condition or problem (treatment, procedure, or investigation) for which the index decision is required.</w:t>
            </w:r>
          </w:p>
        </w:tc>
      </w:tr>
      <w:tr w:rsidR="00821E80" w:rsidRPr="00DC08FE" w14:paraId="7FD7178A" w14:textId="77777777" w:rsidTr="00821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0AB10" w14:textId="2D798ED7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7DDF6FF5" w14:textId="7413DA6D" w:rsidR="00821E80" w:rsidRPr="00D278D1" w:rsidRDefault="0082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explicitly states the decision that needs to be considered (index decision).</w:t>
            </w:r>
          </w:p>
        </w:tc>
      </w:tr>
      <w:tr w:rsidR="00821E80" w:rsidRPr="00DC08FE" w14:paraId="7461E490" w14:textId="77777777" w:rsidTr="0082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F0DFA" w14:textId="3D608A99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4BB831F8" w14:textId="1BAE3486" w:rsidR="00821E80" w:rsidRPr="00D278D1" w:rsidRDefault="008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describes the options available for the index decision.</w:t>
            </w:r>
          </w:p>
        </w:tc>
      </w:tr>
      <w:tr w:rsidR="00821E80" w:rsidRPr="00DC08FE" w14:paraId="50681D64" w14:textId="77777777" w:rsidTr="00821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A509C" w14:textId="06D88B37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57436AE1" w14:textId="4EAACBCC" w:rsidR="00821E80" w:rsidRPr="00D278D1" w:rsidRDefault="0082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describes the positive features (benefits or advantages) of each option.</w:t>
            </w:r>
          </w:p>
        </w:tc>
      </w:tr>
      <w:tr w:rsidR="00821E80" w:rsidRPr="00DC08FE" w14:paraId="7A8A480D" w14:textId="77777777" w:rsidTr="0082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C757F" w14:textId="3C617FBE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14:paraId="3B745FC1" w14:textId="4B6E5E72" w:rsidR="00821E80" w:rsidRPr="00D278D1" w:rsidRDefault="008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describes the negative features (harms, side effects, or disadvantages) of each option.</w:t>
            </w:r>
          </w:p>
        </w:tc>
      </w:tr>
      <w:tr w:rsidR="00821E80" w:rsidRPr="00DC08FE" w14:paraId="2D6D45AD" w14:textId="77777777" w:rsidTr="00821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B0BDE" w14:textId="036E6FCC" w:rsidR="00821E80" w:rsidRPr="00D278D1" w:rsidRDefault="00821E80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</w:tcPr>
          <w:p w14:paraId="2B0301EA" w14:textId="2456D41D" w:rsidR="00821E80" w:rsidRPr="00D278D1" w:rsidRDefault="0082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78D1">
              <w:rPr>
                <w:rFonts w:ascii="Calibri" w:hAnsi="Calibri" w:cs="Calibri"/>
                <w:sz w:val="22"/>
                <w:szCs w:val="22"/>
                <w:lang w:val="en-US"/>
              </w:rPr>
              <w:t>The patient decision aid describes what it is like to experience the consequences of the options (e.g., physical, psychological, social).</w:t>
            </w:r>
          </w:p>
        </w:tc>
      </w:tr>
    </w:tbl>
    <w:p w14:paraId="5A3A45EA" w14:textId="5AC7EB48" w:rsidR="00821E80" w:rsidRPr="00D278D1" w:rsidRDefault="00821E80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821E80" w:rsidRPr="00D278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E80"/>
    <w:rsid w:val="000879CB"/>
    <w:rsid w:val="00112BBF"/>
    <w:rsid w:val="00141BF1"/>
    <w:rsid w:val="00164304"/>
    <w:rsid w:val="00187AB6"/>
    <w:rsid w:val="001B14B7"/>
    <w:rsid w:val="00250F11"/>
    <w:rsid w:val="002522F9"/>
    <w:rsid w:val="003C03BD"/>
    <w:rsid w:val="003F16F7"/>
    <w:rsid w:val="0044080B"/>
    <w:rsid w:val="00463798"/>
    <w:rsid w:val="004B505F"/>
    <w:rsid w:val="004B610A"/>
    <w:rsid w:val="004E2531"/>
    <w:rsid w:val="00534189"/>
    <w:rsid w:val="00540F0F"/>
    <w:rsid w:val="005D6837"/>
    <w:rsid w:val="00771D45"/>
    <w:rsid w:val="00772A44"/>
    <w:rsid w:val="007850F4"/>
    <w:rsid w:val="0078577E"/>
    <w:rsid w:val="007F0065"/>
    <w:rsid w:val="00821E80"/>
    <w:rsid w:val="00823FC8"/>
    <w:rsid w:val="00862800"/>
    <w:rsid w:val="008809FB"/>
    <w:rsid w:val="008A072B"/>
    <w:rsid w:val="008C184A"/>
    <w:rsid w:val="008C246A"/>
    <w:rsid w:val="008D2F5E"/>
    <w:rsid w:val="008E21AF"/>
    <w:rsid w:val="0098506D"/>
    <w:rsid w:val="00A202AD"/>
    <w:rsid w:val="00A23170"/>
    <w:rsid w:val="00A67C3B"/>
    <w:rsid w:val="00A723D4"/>
    <w:rsid w:val="00AA14A3"/>
    <w:rsid w:val="00AB62D6"/>
    <w:rsid w:val="00AC1387"/>
    <w:rsid w:val="00B03209"/>
    <w:rsid w:val="00B67DD7"/>
    <w:rsid w:val="00BD780E"/>
    <w:rsid w:val="00BE0141"/>
    <w:rsid w:val="00C64BA4"/>
    <w:rsid w:val="00C66015"/>
    <w:rsid w:val="00C91FCD"/>
    <w:rsid w:val="00CE5162"/>
    <w:rsid w:val="00D278D1"/>
    <w:rsid w:val="00D36870"/>
    <w:rsid w:val="00DC08FE"/>
    <w:rsid w:val="00DC63CE"/>
    <w:rsid w:val="00DE2E2F"/>
    <w:rsid w:val="00DE6E3B"/>
    <w:rsid w:val="00E4066B"/>
    <w:rsid w:val="00EE1CBA"/>
    <w:rsid w:val="00EE32B0"/>
    <w:rsid w:val="00EF3298"/>
    <w:rsid w:val="00EF45E9"/>
    <w:rsid w:val="00F0535D"/>
    <w:rsid w:val="00F14D2B"/>
    <w:rsid w:val="00F608D8"/>
    <w:rsid w:val="00FA4507"/>
    <w:rsid w:val="00FD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7A76E"/>
  <w15:chartTrackingRefBased/>
  <w15:docId w15:val="{829A72CE-2085-0F47-B174-255CDE943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1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1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1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1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1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1E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1E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1E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1E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21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1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1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1E8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1E8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1E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1E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1E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1E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21E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21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21E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21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21E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21E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21E8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21E8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21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21E8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21E8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21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21E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rghold</dc:creator>
  <cp:keywords/>
  <dc:description/>
  <cp:lastModifiedBy>Jan Berghold</cp:lastModifiedBy>
  <cp:revision>4</cp:revision>
  <dcterms:created xsi:type="dcterms:W3CDTF">2024-10-28T09:57:00Z</dcterms:created>
  <dcterms:modified xsi:type="dcterms:W3CDTF">2024-10-28T15:46:00Z</dcterms:modified>
</cp:coreProperties>
</file>